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4B9D9" w14:textId="77777777" w:rsidR="00AD70A1" w:rsidRPr="001631C6" w:rsidRDefault="00AD70A1" w:rsidP="00AD70A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AD70A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u w:val="single"/>
          <w14:ligatures w14:val="none"/>
        </w:rPr>
        <w:t>Additional File 1</w:t>
      </w:r>
      <w:r w:rsidRPr="00AD70A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 MEDLINE search strategy</w:t>
      </w:r>
    </w:p>
    <w:p w14:paraId="5B3785FD" w14:textId="77777777" w:rsidR="00CC2BBB" w:rsidRDefault="00CC2BBB" w:rsidP="00AD70A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F86BF50" w14:textId="44B7D736" w:rsidR="001C44C9" w:rsidRPr="0008268B" w:rsidRDefault="007829C6" w:rsidP="0018752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1D2228"/>
          <w:kern w:val="0"/>
          <w:sz w:val="24"/>
          <w:szCs w:val="24"/>
          <w:shd w:val="clear" w:color="auto" w:fill="FFFFFF"/>
          <w:lang w:eastAsia="fr-CA"/>
          <w14:ligatures w14:val="none"/>
        </w:rPr>
      </w:pPr>
      <w:r w:rsidRPr="005A49F5">
        <w:rPr>
          <w:rFonts w:ascii="Times New Roman" w:eastAsia="Times New Roman" w:hAnsi="Times New Roman" w:cs="Times New Roman"/>
          <w:b/>
          <w:bCs/>
          <w:color w:val="1D2228"/>
          <w:kern w:val="0"/>
          <w:sz w:val="24"/>
          <w:szCs w:val="24"/>
          <w:shd w:val="clear" w:color="auto" w:fill="FFFFFF"/>
          <w:lang w:eastAsia="fr-CA"/>
          <w14:ligatures w14:val="none"/>
        </w:rPr>
        <w:t>Database</w:t>
      </w:r>
      <w:r w:rsidR="005A49F5" w:rsidRPr="005A49F5">
        <w:rPr>
          <w:rFonts w:ascii="Times New Roman" w:eastAsia="Times New Roman" w:hAnsi="Times New Roman" w:cs="Times New Roman"/>
          <w:b/>
          <w:bCs/>
          <w:color w:val="1D2228"/>
          <w:kern w:val="0"/>
          <w:sz w:val="24"/>
          <w:szCs w:val="24"/>
          <w:shd w:val="clear" w:color="auto" w:fill="FFFFFF"/>
          <w:lang w:eastAsia="fr-CA"/>
          <w14:ligatures w14:val="none"/>
        </w:rPr>
        <w:t>:</w:t>
      </w:r>
      <w:r w:rsidR="0008268B">
        <w:rPr>
          <w:rFonts w:ascii="Times New Roman" w:eastAsia="Times New Roman" w:hAnsi="Times New Roman" w:cs="Times New Roman"/>
          <w:b/>
          <w:bCs/>
          <w:color w:val="1D2228"/>
          <w:kern w:val="0"/>
          <w:sz w:val="24"/>
          <w:szCs w:val="24"/>
          <w:shd w:val="clear" w:color="auto" w:fill="FFFFFF"/>
          <w:lang w:eastAsia="fr-CA"/>
          <w14:ligatures w14:val="none"/>
        </w:rPr>
        <w:t xml:space="preserve"> </w:t>
      </w:r>
      <w:r w:rsidR="00CC2BBB" w:rsidRPr="007829C6">
        <w:rPr>
          <w:rFonts w:ascii="Times New Roman" w:eastAsia="Times New Roman" w:hAnsi="Times New Roman" w:cs="Times New Roman"/>
          <w:color w:val="1D2228"/>
          <w:kern w:val="0"/>
          <w:sz w:val="24"/>
          <w:szCs w:val="24"/>
          <w:shd w:val="clear" w:color="auto" w:fill="FFFFFF"/>
          <w:lang w:eastAsia="fr-CA"/>
          <w14:ligatures w14:val="none"/>
        </w:rPr>
        <w:t>Ovid MEDLINE(R) ALL &lt;1946 to October 29, 2021&gt;</w:t>
      </w:r>
    </w:p>
    <w:p w14:paraId="7E4963E3" w14:textId="77777777" w:rsidR="00187525" w:rsidRPr="00187525" w:rsidRDefault="00187525" w:rsidP="0018752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tbl>
      <w:tblPr>
        <w:tblW w:w="4906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5"/>
        <w:gridCol w:w="5386"/>
        <w:gridCol w:w="2836"/>
      </w:tblGrid>
      <w:tr w:rsidR="006C0A0A" w:rsidRPr="006C0A0A" w14:paraId="3718E3A8" w14:textId="77777777" w:rsidTr="00C4169B">
        <w:trPr>
          <w:trHeight w:val="393"/>
        </w:trPr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47A6CA" w14:textId="049520FC" w:rsidR="006C0A0A" w:rsidRPr="006C0A0A" w:rsidRDefault="00C4169B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BA4E95"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Number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664FB" w14:textId="5CE898F1" w:rsidR="006C0A0A" w:rsidRPr="006C0A0A" w:rsidRDefault="00E62C0C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BA4E95"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Search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ECC39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b/>
                <w:bCs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Results from 30 Oct 2021</w:t>
            </w:r>
          </w:p>
        </w:tc>
      </w:tr>
      <w:tr w:rsidR="006C0A0A" w:rsidRPr="006C0A0A" w14:paraId="133471D3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26F69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8DEA5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Diabetes Mellitus, Type 1/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E22F11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79,810</w:t>
            </w:r>
          </w:p>
        </w:tc>
      </w:tr>
      <w:tr w:rsidR="006C0A0A" w:rsidRPr="006C0A0A" w14:paraId="710AF38A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F6C8A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2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F3CF83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(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diabet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* or t1dm or t1d</w:t>
            </w:r>
            <w:proofErr w:type="gram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).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ab</w:t>
            </w:r>
            <w:proofErr w:type="gram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,kf,kw,ti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6CA536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697,576</w:t>
            </w:r>
          </w:p>
        </w:tc>
      </w:tr>
      <w:tr w:rsidR="006C0A0A" w:rsidRPr="006C0A0A" w14:paraId="1040E722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2DD6B0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3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920AF6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(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diabet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* adj4 type 1</w:t>
            </w:r>
            <w:proofErr w:type="gram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).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ab</w:t>
            </w:r>
            <w:proofErr w:type="gram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,kf,kw,ti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B3DD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54,569</w:t>
            </w:r>
          </w:p>
        </w:tc>
      </w:tr>
      <w:tr w:rsidR="006C0A0A" w:rsidRPr="006C0A0A" w14:paraId="43891238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FBE66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4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6807A1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(t1dm or t1d</w:t>
            </w:r>
            <w:proofErr w:type="gram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).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ab</w:t>
            </w:r>
            <w:proofErr w:type="gram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,kf,kw,ti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F96448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3,469</w:t>
            </w:r>
          </w:p>
        </w:tc>
      </w:tr>
      <w:tr w:rsidR="006C0A0A" w:rsidRPr="006C0A0A" w14:paraId="5637B1E6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8CD60B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5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FC4CD2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3 or 4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1BF2A1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55,482</w:t>
            </w:r>
          </w:p>
        </w:tc>
      </w:tr>
      <w:tr w:rsidR="006C0A0A" w:rsidRPr="006C0A0A" w14:paraId="287D53F2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B0B33A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6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D87669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 or 3 or 4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378C8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98,481</w:t>
            </w:r>
          </w:p>
        </w:tc>
      </w:tr>
      <w:tr w:rsidR="006C0A0A" w:rsidRPr="006C0A0A" w14:paraId="50D41F63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0A22B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7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E36C7F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exp "Africa South of the Sahara"/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63B0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230,693</w:t>
            </w:r>
          </w:p>
        </w:tc>
      </w:tr>
      <w:tr w:rsidR="006C0A0A" w:rsidRPr="006C0A0A" w14:paraId="02A59C77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C505AF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8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77F9EB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exp Patient Care Management/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BB8337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851,298</w:t>
            </w:r>
          </w:p>
        </w:tc>
      </w:tr>
      <w:tr w:rsidR="006C0A0A" w:rsidRPr="006C0A0A" w14:paraId="11B2E10A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703FA6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9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6828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 xml:space="preserve">(management or care or support* or 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polic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*</w:t>
            </w:r>
            <w:proofErr w:type="gram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).</w:t>
            </w:r>
            <w:proofErr w:type="spellStart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ab</w:t>
            </w:r>
            <w:proofErr w:type="gram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,kf,kw,ti</w:t>
            </w:r>
            <w:proofErr w:type="spellEnd"/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0B0B08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4,184,862</w:t>
            </w:r>
          </w:p>
        </w:tc>
      </w:tr>
      <w:tr w:rsidR="006C0A0A" w:rsidRPr="006C0A0A" w14:paraId="1A7B364E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6FF9C7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0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CE0329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8 or 9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5C1AC1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4,562,160</w:t>
            </w:r>
          </w:p>
        </w:tc>
      </w:tr>
      <w:tr w:rsidR="006C0A0A" w:rsidRPr="006C0A0A" w14:paraId="191DA6C9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DF2029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E185DC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6 and 7 and 10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D90EE7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38</w:t>
            </w:r>
          </w:p>
        </w:tc>
      </w:tr>
      <w:tr w:rsidR="006C0A0A" w:rsidRPr="006C0A0A" w14:paraId="74971553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9431F5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2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4D3BAD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 or 2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7341D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705,093</w:t>
            </w:r>
          </w:p>
        </w:tc>
      </w:tr>
      <w:tr w:rsidR="006C0A0A" w:rsidRPr="006C0A0A" w14:paraId="38E26C0F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19F45B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3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033C7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7 and 10 and 12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F48A2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,770</w:t>
            </w:r>
          </w:p>
        </w:tc>
      </w:tr>
      <w:tr w:rsidR="006C0A0A" w:rsidRPr="006C0A0A" w14:paraId="5B7DF45E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5842EE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C893E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6 and 7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F9CEC4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421</w:t>
            </w:r>
          </w:p>
        </w:tc>
      </w:tr>
      <w:tr w:rsidR="006C0A0A" w:rsidRPr="006C0A0A" w14:paraId="41808451" w14:textId="77777777" w:rsidTr="00C4169B">
        <w:tc>
          <w:tcPr>
            <w:tcW w:w="53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1498B6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29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333A6F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limit 14 to yr="1990 - 2020"</w:t>
            </w:r>
          </w:p>
        </w:tc>
        <w:tc>
          <w:tcPr>
            <w:tcW w:w="15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5596A1" w14:textId="77777777" w:rsidR="006C0A0A" w:rsidRPr="006C0A0A" w:rsidRDefault="006C0A0A" w:rsidP="00BA4E9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</w:pPr>
            <w:r w:rsidRPr="006C0A0A">
              <w:rPr>
                <w:rFonts w:ascii="Times New Roman" w:eastAsia="Times New Roman" w:hAnsi="Times New Roman" w:cs="Times New Roman"/>
                <w:color w:val="1D2228"/>
                <w:kern w:val="0"/>
                <w:sz w:val="24"/>
                <w:szCs w:val="24"/>
                <w:lang w:eastAsia="fr-CA"/>
                <w14:ligatures w14:val="none"/>
              </w:rPr>
              <w:t>345</w:t>
            </w:r>
          </w:p>
        </w:tc>
      </w:tr>
    </w:tbl>
    <w:p w14:paraId="7ECCA97B" w14:textId="77777777" w:rsidR="006C0A0A" w:rsidRDefault="006C0A0A" w:rsidP="004357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864D39" w14:textId="611602DC" w:rsidR="0008268B" w:rsidRDefault="0008268B" w:rsidP="004357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539A">
        <w:rPr>
          <w:rFonts w:ascii="Times New Roman" w:hAnsi="Times New Roman" w:cs="Times New Roman"/>
          <w:b/>
          <w:bCs/>
          <w:sz w:val="24"/>
          <w:szCs w:val="24"/>
        </w:rPr>
        <w:t>Medline search strategy</w:t>
      </w:r>
      <w:r w:rsidRPr="0008268B">
        <w:rPr>
          <w:rFonts w:ascii="Times New Roman" w:hAnsi="Times New Roman" w:cs="Times New Roman"/>
          <w:sz w:val="24"/>
          <w:szCs w:val="24"/>
        </w:rPr>
        <w:t xml:space="preserve"> (literature search performed: April 14, 2019)</w:t>
      </w:r>
    </w:p>
    <w:p w14:paraId="65811715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. Diabète infantile de type 1 /</w:t>
      </w:r>
    </w:p>
    <w:p w14:paraId="245F76DE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. Enfants /</w:t>
      </w:r>
    </w:p>
    <w:p w14:paraId="7D5FEE3F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3. Adolescents /</w:t>
      </w:r>
    </w:p>
    <w:p w14:paraId="6443F1A7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4. Service d’endocrinologie, hôpital /</w:t>
      </w:r>
    </w:p>
    <w:p w14:paraId="1D9A7CCB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5. Désordre psychologique /</w:t>
      </w:r>
    </w:p>
    <w:p w14:paraId="4AB24B8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6. Désordre alimentaire /</w:t>
      </w:r>
    </w:p>
    <w:p w14:paraId="3507E3A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lastRenderedPageBreak/>
        <w:t xml:space="preserve">7. $ diabète, 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hw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0AB4D882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8. Complications /</w:t>
      </w:r>
    </w:p>
    <w:p w14:paraId="56E2A31B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9. Performance /</w:t>
      </w:r>
    </w:p>
    <w:p w14:paraId="4F981F45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0. Prise en charge /</w:t>
      </w:r>
    </w:p>
    <w:p w14:paraId="19F4797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1. (Familles $, amis $, voisins ou support social $).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tw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52E41362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2. ou / 1-11</w:t>
      </w:r>
    </w:p>
    <w:p w14:paraId="12C871F1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3. (Thérapeutique ou thérapie$).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tw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2EC7EE23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4. Insuline /</w:t>
      </w:r>
    </w:p>
    <w:p w14:paraId="47078869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5. Complications /</w:t>
      </w:r>
    </w:p>
    <w:p w14:paraId="0708F9DE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6. ou /12-15</w:t>
      </w:r>
    </w:p>
    <w:p w14:paraId="7E66655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7. Activité physique /</w:t>
      </w:r>
    </w:p>
    <w:p w14:paraId="394A43BF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8. Pompe à insuline /</w:t>
      </w:r>
    </w:p>
    <w:p w14:paraId="7115D68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19. Régime alimentaire /</w:t>
      </w:r>
    </w:p>
    <w:p w14:paraId="6DD387E0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0. Hba1c /</w:t>
      </w:r>
    </w:p>
    <w:p w14:paraId="67109B60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1. Acidocétose diabétique /</w:t>
      </w:r>
    </w:p>
    <w:p w14:paraId="0325AD96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2. Hypoglycémie /</w:t>
      </w:r>
    </w:p>
    <w:p w14:paraId="578102B2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1. Diabète néonatal /</w:t>
      </w:r>
    </w:p>
    <w:p w14:paraId="0B515125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2. (lois adj2 limitations) .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tw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49A2A0D4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3.  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lj.fs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7F00BB2E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3. OMS /</w:t>
      </w:r>
    </w:p>
    <w:p w14:paraId="5A19CF91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5. Fédération internationale du diabète /</w:t>
      </w:r>
    </w:p>
    <w:p w14:paraId="2B3CD142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5. Novo Nordisk /</w:t>
      </w:r>
    </w:p>
    <w:p w14:paraId="573493D0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27. (unité $, centre ou structure $).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tw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.</w:t>
      </w:r>
    </w:p>
    <w:p w14:paraId="17176D4E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lastRenderedPageBreak/>
        <w:t>28. 23-25</w:t>
      </w:r>
    </w:p>
    <w:p w14:paraId="78C8FB89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 xml:space="preserve">29. Limite 28 à </w:t>
      </w:r>
      <w:proofErr w:type="spellStart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yr</w:t>
      </w:r>
      <w:proofErr w:type="spellEnd"/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 xml:space="preserve"> = 2010-2018</w:t>
      </w:r>
    </w:p>
    <w:p w14:paraId="5166AB6F" w14:textId="77777777" w:rsidR="007F585C" w:rsidRPr="007F585C" w:rsidRDefault="007F585C" w:rsidP="007F585C">
      <w:pPr>
        <w:spacing w:line="360" w:lineRule="auto"/>
        <w:jc w:val="both"/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</w:pPr>
      <w:r w:rsidRPr="007F585C">
        <w:rPr>
          <w:rFonts w:ascii="Times New Roman" w:eastAsia="Calibri" w:hAnsi="Times New Roman" w:cs="Times New Roman"/>
          <w:iCs/>
          <w:kern w:val="0"/>
          <w:sz w:val="24"/>
          <w:szCs w:val="24"/>
          <w:lang w:val="fr-CA"/>
          <w14:ligatures w14:val="none"/>
        </w:rPr>
        <w:t>30. Limite 29 en anglais</w:t>
      </w:r>
    </w:p>
    <w:p w14:paraId="44761162" w14:textId="77777777" w:rsidR="0008268B" w:rsidRPr="007F585C" w:rsidRDefault="0008268B" w:rsidP="004357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CA"/>
        </w:rPr>
      </w:pPr>
    </w:p>
    <w:sectPr w:rsidR="0008268B" w:rsidRPr="007F585C" w:rsidSect="00750A7F">
      <w:pgSz w:w="12240" w:h="15840"/>
      <w:pgMar w:top="1440" w:right="104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9FC"/>
    <w:rsid w:val="00057578"/>
    <w:rsid w:val="0008268B"/>
    <w:rsid w:val="001631C6"/>
    <w:rsid w:val="00187525"/>
    <w:rsid w:val="001C44C9"/>
    <w:rsid w:val="004357FB"/>
    <w:rsid w:val="00507D91"/>
    <w:rsid w:val="00512B0A"/>
    <w:rsid w:val="005A49F5"/>
    <w:rsid w:val="006549FC"/>
    <w:rsid w:val="006C0A0A"/>
    <w:rsid w:val="00750A7F"/>
    <w:rsid w:val="007829C6"/>
    <w:rsid w:val="007F585C"/>
    <w:rsid w:val="00AD70A1"/>
    <w:rsid w:val="00BA4E95"/>
    <w:rsid w:val="00C4169B"/>
    <w:rsid w:val="00CC2BBB"/>
    <w:rsid w:val="00DC3DA8"/>
    <w:rsid w:val="00E62C0C"/>
    <w:rsid w:val="00E9119B"/>
    <w:rsid w:val="00F819DB"/>
    <w:rsid w:val="00FE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36AE4"/>
  <w15:chartTrackingRefBased/>
  <w15:docId w15:val="{804A0763-35CF-4D2C-9A53-807ACD17A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654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54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54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54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54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54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54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54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54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49F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6549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6549FC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6549FC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6549FC"/>
    <w:rPr>
      <w:rFonts w:eastAsiaTheme="majorEastAsia" w:cstheme="majorBidi"/>
      <w:color w:val="0F4761" w:themeColor="accent1" w:themeShade="B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6549FC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6549FC"/>
    <w:rPr>
      <w:rFonts w:eastAsiaTheme="majorEastAsia" w:cstheme="majorBidi"/>
      <w:color w:val="595959" w:themeColor="text1" w:themeTint="A6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6549FC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6549FC"/>
    <w:rPr>
      <w:rFonts w:eastAsiaTheme="majorEastAsia" w:cstheme="majorBidi"/>
      <w:color w:val="272727" w:themeColor="text1" w:themeTint="D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654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549FC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54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549FC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654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549FC"/>
    <w:rPr>
      <w:i/>
      <w:iCs/>
      <w:color w:val="404040" w:themeColor="text1" w:themeTint="BF"/>
      <w:lang w:val="en-CA"/>
    </w:rPr>
  </w:style>
  <w:style w:type="paragraph" w:styleId="Paragraphedeliste">
    <w:name w:val="List Paragraph"/>
    <w:basedOn w:val="Normal"/>
    <w:uiPriority w:val="34"/>
    <w:qFormat/>
    <w:rsid w:val="006549F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549F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54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549FC"/>
    <w:rPr>
      <w:i/>
      <w:iCs/>
      <w:color w:val="0F4761" w:themeColor="accent1" w:themeShade="BF"/>
      <w:lang w:val="en-CA"/>
    </w:rPr>
  </w:style>
  <w:style w:type="character" w:styleId="Rfrenceintense">
    <w:name w:val="Intense Reference"/>
    <w:basedOn w:val="Policepardfaut"/>
    <w:uiPriority w:val="32"/>
    <w:qFormat/>
    <w:rsid w:val="00654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28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é Brice Djiofack Kentsop</dc:creator>
  <cp:keywords/>
  <dc:description/>
  <cp:lastModifiedBy>Hervé Brice Djiofack Kentsop</cp:lastModifiedBy>
  <cp:revision>18</cp:revision>
  <dcterms:created xsi:type="dcterms:W3CDTF">2024-08-13T08:55:00Z</dcterms:created>
  <dcterms:modified xsi:type="dcterms:W3CDTF">2024-08-13T09:16:00Z</dcterms:modified>
</cp:coreProperties>
</file>